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8FE0A1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 1 M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ulticollinearit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iagnosi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f variables included in the regression analysis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 w14:paraId="7E5B5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shd w:val="clear" w:color="auto" w:fill="FFFFFF"/>
            <w:vAlign w:val="center"/>
          </w:tcPr>
          <w:p w14:paraId="4479FDBB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i w:val="0"/>
                <w:color w:val="000000" w:themeColor="dark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dark1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Variable</w:t>
            </w:r>
          </w:p>
        </w:tc>
        <w:tc>
          <w:tcPr>
            <w:tcW w:w="4261" w:type="dxa"/>
            <w:shd w:val="clear" w:color="auto" w:fill="FFFFFF"/>
            <w:vAlign w:val="center"/>
          </w:tcPr>
          <w:p w14:paraId="6B81A67D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i w:val="0"/>
                <w:color w:val="000000" w:themeColor="dark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dark1"/>
                <w:sz w:val="24"/>
                <w:szCs w:val="24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GVIF</w:t>
            </w:r>
          </w:p>
        </w:tc>
      </w:tr>
      <w:tr w14:paraId="54830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shd w:val="clear" w:color="auto" w:fill="FFFFFF"/>
            <w:vAlign w:val="center"/>
          </w:tcPr>
          <w:p w14:paraId="3250DC11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4"/>
                <w:szCs w:val="24"/>
              </w:rPr>
              <w:t>Age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61" w:type="dxa"/>
          </w:tcPr>
          <w:p w14:paraId="5223B74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0</w:t>
            </w:r>
          </w:p>
        </w:tc>
      </w:tr>
      <w:tr w14:paraId="7C355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shd w:val="clear" w:color="auto" w:fill="FFFFFF"/>
            <w:vAlign w:val="center"/>
          </w:tcPr>
          <w:p w14:paraId="47CD91B8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4"/>
                <w:szCs w:val="24"/>
              </w:rPr>
              <w:t>BMI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61" w:type="dxa"/>
          </w:tcPr>
          <w:p w14:paraId="1067359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4</w:t>
            </w:r>
          </w:p>
        </w:tc>
      </w:tr>
      <w:tr w14:paraId="036F4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shd w:val="clear" w:color="auto" w:fill="FFFFFF"/>
            <w:vAlign w:val="center"/>
          </w:tcPr>
          <w:p w14:paraId="707A1F52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4"/>
                <w:szCs w:val="24"/>
                <w:lang w:val="en-US" w:eastAsia="zh-CN"/>
              </w:rPr>
              <w:t>Diabetes c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4"/>
                <w:szCs w:val="24"/>
              </w:rPr>
              <w:t>ourse</w:t>
            </w:r>
          </w:p>
        </w:tc>
        <w:tc>
          <w:tcPr>
            <w:tcW w:w="4261" w:type="dxa"/>
          </w:tcPr>
          <w:p w14:paraId="5D5066A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0</w:t>
            </w:r>
          </w:p>
        </w:tc>
      </w:tr>
      <w:tr w14:paraId="36EEA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shd w:val="clear" w:color="auto" w:fill="FFFFFF"/>
            <w:vAlign w:val="center"/>
          </w:tcPr>
          <w:p w14:paraId="33787595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4"/>
                <w:szCs w:val="24"/>
              </w:rPr>
              <w:t>RC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61" w:type="dxa"/>
          </w:tcPr>
          <w:p w14:paraId="383F04F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2</w:t>
            </w:r>
          </w:p>
        </w:tc>
      </w:tr>
      <w:tr w14:paraId="5098F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shd w:val="clear" w:color="auto" w:fill="FFFFFF"/>
            <w:vAlign w:val="center"/>
          </w:tcPr>
          <w:p w14:paraId="42B402FA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4"/>
                <w:szCs w:val="24"/>
              </w:rPr>
              <w:t>UA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61" w:type="dxa"/>
          </w:tcPr>
          <w:p w14:paraId="171C395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4</w:t>
            </w:r>
          </w:p>
        </w:tc>
      </w:tr>
      <w:tr w14:paraId="5AC331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shd w:val="clear" w:color="auto" w:fill="FFFFFF"/>
            <w:vAlign w:val="center"/>
          </w:tcPr>
          <w:p w14:paraId="027733D1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4"/>
                <w:szCs w:val="24"/>
              </w:rPr>
              <w:t>Albumin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61" w:type="dxa"/>
          </w:tcPr>
          <w:p w14:paraId="6BCB622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8</w:t>
            </w:r>
          </w:p>
        </w:tc>
      </w:tr>
    </w:tbl>
    <w:p w14:paraId="72C25900">
      <w:pPr>
        <w:spacing w:line="360" w:lineRule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ote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GVIF: generalized variance inflation facto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B25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04:13:06Z</dcterms:created>
  <dc:creator>H</dc:creator>
  <cp:lastModifiedBy>赵小航</cp:lastModifiedBy>
  <dcterms:modified xsi:type="dcterms:W3CDTF">2026-03-08T04:3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I3ZWUxYzIzNWUxMGNmODlkNzljNjYyMzM3MjI1ODYiLCJ1c2VySWQiOiIyNTk5NjY0MDgifQ==</vt:lpwstr>
  </property>
  <property fmtid="{D5CDD505-2E9C-101B-9397-08002B2CF9AE}" pid="4" name="ICV">
    <vt:lpwstr>3D90086C412C46CF8CF0FF6506F10287_12</vt:lpwstr>
  </property>
</Properties>
</file>